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7B07E" w14:textId="2258B7AC" w:rsidR="00134080" w:rsidRPr="00E96A15" w:rsidRDefault="00313DF9" w:rsidP="0013408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E96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Additional</w:t>
      </w:r>
      <w:r w:rsidR="00134080" w:rsidRPr="00E96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File 2. </w:t>
      </w:r>
      <w:r w:rsidR="00134080" w:rsidRPr="00E96A1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ynthesis of thematic analysis</w:t>
      </w:r>
    </w:p>
    <w:tbl>
      <w:tblPr>
        <w:tblStyle w:val="TableGrid"/>
        <w:tblW w:w="94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634"/>
        <w:gridCol w:w="2443"/>
        <w:gridCol w:w="2026"/>
      </w:tblGrid>
      <w:tr w:rsidR="00E96A15" w:rsidRPr="00E96A15" w14:paraId="44974A18" w14:textId="77777777" w:rsidTr="005D1618">
        <w:trPr>
          <w:trHeight w:val="838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3AEA7A16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505A6D31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81BCA6A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1D3127A4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b-the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CA7DF9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</w:p>
          <w:p w14:paraId="504F6032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Values considered by consulted public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102A347D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</w:p>
          <w:p w14:paraId="3E2C4D1E" w14:textId="77777777" w:rsidR="00134080" w:rsidRPr="00E96A15" w:rsidRDefault="00134080" w:rsidP="005D161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References</w:t>
            </w:r>
          </w:p>
        </w:tc>
      </w:tr>
      <w:tr w:rsidR="00E96A15" w:rsidRPr="00E96A15" w14:paraId="6AC7E44F" w14:textId="77777777" w:rsidTr="005D1618">
        <w:trPr>
          <w:trHeight w:val="1669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7B025E85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I. An indirect and direct approach based on patient age</w:t>
            </w: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br/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F1126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 Intergenerational equity</w:t>
            </w:r>
          </w:p>
          <w:p w14:paraId="4F5C87A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2BCE253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Absolute age</w:t>
            </w:r>
          </w:p>
          <w:p w14:paraId="1E772E6A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D3C542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. The “saving more years of life” principle</w:t>
            </w:r>
          </w:p>
          <w:p w14:paraId="6E75261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4457D1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“Fair innings”/Equity</w:t>
            </w:r>
          </w:p>
          <w:p w14:paraId="1BE9BDC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1222E6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75AADE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atient age</w:t>
            </w:r>
          </w:p>
          <w:p w14:paraId="7CCDA52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8465C4D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3E4FF59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xpectancy of life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1C8CEF2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0, 44, 46, 51, 52, 55, 56, 58, 59]</w:t>
            </w:r>
          </w:p>
          <w:p w14:paraId="65BE9FF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D0B1AB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0, 41, 48, 49, 52, 53, 56, 59]</w:t>
            </w:r>
          </w:p>
          <w:p w14:paraId="0E0DF9B1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930A8C8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5, 57]</w:t>
            </w:r>
          </w:p>
        </w:tc>
        <w:bookmarkStart w:id="0" w:name="_GoBack"/>
        <w:bookmarkEnd w:id="0"/>
      </w:tr>
      <w:tr w:rsidR="00E96A15" w:rsidRPr="00E96A15" w14:paraId="2001BE35" w14:textId="77777777" w:rsidTr="005D1618">
        <w:trPr>
          <w:trHeight w:val="2996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118E9ADF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II. The social and instrumental value</w:t>
            </w: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br/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6D80D58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 Essential healthcare personnel</w:t>
            </w:r>
          </w:p>
          <w:p w14:paraId="4984A28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005B689D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Essential non-healthcare people</w:t>
            </w:r>
          </w:p>
          <w:p w14:paraId="4DC90D8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3518BA41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. Merit as a value</w:t>
            </w:r>
          </w:p>
          <w:p w14:paraId="10AE190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) Individual and collective health behavior</w:t>
            </w:r>
          </w:p>
          <w:p w14:paraId="0203952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) In healthcare workers or first responders</w:t>
            </w:r>
          </w:p>
          <w:p w14:paraId="5E7D26E5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) In criminals</w:t>
            </w:r>
          </w:p>
          <w:p w14:paraId="024A0E7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6E19AB9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. Nationality as a value</w:t>
            </w:r>
          </w:p>
          <w:p w14:paraId="69D8C12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78064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eciprocity/Solidarity</w:t>
            </w:r>
          </w:p>
          <w:p w14:paraId="0694F82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C01CD4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ultiplier effect</w:t>
            </w:r>
          </w:p>
          <w:p w14:paraId="0C2C40E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8C3D02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nstrumental/</w:t>
            </w: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lidarity</w:t>
            </w:r>
          </w:p>
          <w:p w14:paraId="2B14BB3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55EE10E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atient </w:t>
            </w: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rit</w:t>
            </w:r>
          </w:p>
          <w:p w14:paraId="33ECB92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B8778DD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3734878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53F5C2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ABFC49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9E5050E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1FFD920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F39A82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 </w:t>
            </w: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tionality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61F56A1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1, 42, 46, 48, 50, 58]</w:t>
            </w:r>
          </w:p>
          <w:p w14:paraId="1EF3C08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2, 43, 46, 48, 49, 56]</w:t>
            </w:r>
          </w:p>
          <w:p w14:paraId="082EFD60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6, 48, 49, 51, [52, 58]</w:t>
            </w:r>
          </w:p>
          <w:p w14:paraId="0DBB1409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CFC4DA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63CA65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2, 43, 54, 55]</w:t>
            </w:r>
          </w:p>
          <w:p w14:paraId="6FC7005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0642F0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2, 43, 58]</w:t>
            </w:r>
          </w:p>
          <w:p w14:paraId="5E6C959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06B3228A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0, 41, 46]</w:t>
            </w:r>
          </w:p>
          <w:p w14:paraId="2140BE75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BD75C6E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0, 49, 54, 59]</w:t>
            </w:r>
          </w:p>
        </w:tc>
      </w:tr>
      <w:tr w:rsidR="00E96A15" w:rsidRPr="00E96A15" w14:paraId="7B7161BA" w14:textId="77777777" w:rsidTr="005D1618">
        <w:trPr>
          <w:trHeight w:val="1119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7DEAAD59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III. The egalitarian perspecti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F093515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 The "first-come, first-served" principle</w:t>
            </w:r>
          </w:p>
          <w:p w14:paraId="0F4622F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0B78039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Randomization</w:t>
            </w:r>
          </w:p>
          <w:p w14:paraId="6ABECA2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5ECE0E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3413C149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74EACAF5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quality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6E79171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3, 47, 59]</w:t>
            </w:r>
          </w:p>
          <w:p w14:paraId="36785B9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25FC37F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6EDBA5B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8]</w:t>
            </w:r>
          </w:p>
        </w:tc>
      </w:tr>
      <w:tr w:rsidR="00E96A15" w:rsidRPr="00E96A15" w14:paraId="7156C78F" w14:textId="77777777" w:rsidTr="005D1618">
        <w:trPr>
          <w:trHeight w:val="894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47BF0D56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IV. Solidarity towards the most vulnerable</w:t>
            </w: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br/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76F8452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 Quality of life</w:t>
            </w:r>
          </w:p>
          <w:p w14:paraId="5C33FCBA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1735B9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Pandemic disease priority</w:t>
            </w:r>
          </w:p>
          <w:p w14:paraId="518D7889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5600F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atient quality of life</w:t>
            </w:r>
          </w:p>
          <w:p w14:paraId="6D6F5AAB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63F63DA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OVID-19 patient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78A7AF9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6, 47]</w:t>
            </w:r>
          </w:p>
          <w:p w14:paraId="54082D1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58B6A14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1, 43]</w:t>
            </w:r>
          </w:p>
        </w:tc>
      </w:tr>
      <w:tr w:rsidR="00134080" w:rsidRPr="00E96A15" w14:paraId="5FD2BDB6" w14:textId="77777777" w:rsidTr="005D1618">
        <w:trPr>
          <w:trHeight w:val="422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2932A8D2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V. Efficacity and stewardship</w:t>
            </w:r>
          </w:p>
          <w:p w14:paraId="17833B1C" w14:textId="77777777" w:rsidR="00134080" w:rsidRPr="00E96A15" w:rsidRDefault="00134080" w:rsidP="005D16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07F6B3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. Short-term patient recovery</w:t>
            </w:r>
          </w:p>
          <w:p w14:paraId="53406F0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69F1124C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. Financial and human c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57DFE0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aximizing benefits</w:t>
            </w:r>
          </w:p>
          <w:p w14:paraId="26346E4A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477E586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46AD1AF3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evention and health economic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79EFAAE0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7, 48, 58]</w:t>
            </w:r>
          </w:p>
          <w:p w14:paraId="7A7B41F7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659EA4D4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12263BD9" w14:textId="77777777" w:rsidR="00134080" w:rsidRPr="00E96A15" w:rsidRDefault="00134080" w:rsidP="005D16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96A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40]</w:t>
            </w:r>
          </w:p>
        </w:tc>
      </w:tr>
    </w:tbl>
    <w:p w14:paraId="428079BE" w14:textId="77777777" w:rsidR="00134080" w:rsidRPr="00E96A15" w:rsidRDefault="0013408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134080" w:rsidRPr="00E96A15" w:rsidSect="00E96A15">
      <w:footerReference w:type="default" r:id="rId6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9FF47" w14:textId="77777777" w:rsidR="004E61D6" w:rsidRDefault="004E61D6" w:rsidP="00134080">
      <w:pPr>
        <w:spacing w:after="0" w:line="240" w:lineRule="auto"/>
      </w:pPr>
      <w:r>
        <w:separator/>
      </w:r>
    </w:p>
  </w:endnote>
  <w:endnote w:type="continuationSeparator" w:id="0">
    <w:p w14:paraId="38162CD5" w14:textId="77777777" w:rsidR="004E61D6" w:rsidRDefault="004E61D6" w:rsidP="00134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125331"/>
      <w:docPartObj>
        <w:docPartGallery w:val="Page Numbers (Bottom of Page)"/>
        <w:docPartUnique/>
      </w:docPartObj>
    </w:sdtPr>
    <w:sdtEndPr/>
    <w:sdtContent>
      <w:p w14:paraId="78EBFA65" w14:textId="50DF606B" w:rsidR="00134080" w:rsidRDefault="001340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CBA0D3A" w14:textId="77777777" w:rsidR="00134080" w:rsidRDefault="001340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CE48A" w14:textId="77777777" w:rsidR="004E61D6" w:rsidRDefault="004E61D6" w:rsidP="00134080">
      <w:pPr>
        <w:spacing w:after="0" w:line="240" w:lineRule="auto"/>
      </w:pPr>
      <w:r>
        <w:separator/>
      </w:r>
    </w:p>
  </w:footnote>
  <w:footnote w:type="continuationSeparator" w:id="0">
    <w:p w14:paraId="6D110FE8" w14:textId="77777777" w:rsidR="004E61D6" w:rsidRDefault="004E61D6" w:rsidP="001340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080"/>
    <w:rsid w:val="000B1D4B"/>
    <w:rsid w:val="00134080"/>
    <w:rsid w:val="00313DF9"/>
    <w:rsid w:val="004E61D6"/>
    <w:rsid w:val="00E96A15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EBDDC"/>
  <w15:chartTrackingRefBased/>
  <w15:docId w15:val="{A8A66511-BE09-42B4-B4EA-258E5B41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4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080"/>
  </w:style>
  <w:style w:type="paragraph" w:styleId="Footer">
    <w:name w:val="footer"/>
    <w:basedOn w:val="Normal"/>
    <w:link w:val="FooterChar"/>
    <w:uiPriority w:val="99"/>
    <w:unhideWhenUsed/>
    <w:rsid w:val="00134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Sindhu Chinnaiyan</cp:lastModifiedBy>
  <cp:revision>3</cp:revision>
  <dcterms:created xsi:type="dcterms:W3CDTF">2022-12-19T23:18:00Z</dcterms:created>
  <dcterms:modified xsi:type="dcterms:W3CDTF">2023-03-22T06:01:00Z</dcterms:modified>
</cp:coreProperties>
</file>